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319" w:rsidRPr="00FD6E06" w:rsidRDefault="00570319" w:rsidP="00570319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570319" w:rsidRPr="00EE17D5" w:rsidTr="00535341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570319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570319" w:rsidRPr="00EE17D5" w:rsidRDefault="00D11D5A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Reported on pg. #</w:t>
            </w:r>
          </w:p>
        </w:tc>
      </w:tr>
      <w:tr w:rsidR="00570319" w:rsidRPr="00EE17D5" w:rsidTr="00535341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570319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570319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570319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570319" w:rsidRPr="00FD6E06" w:rsidTr="005353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D11D5A" w:rsidP="00D11D5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D11D5A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 &amp; 7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D11D5A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D11D5A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-3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D11D5A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-4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considered, language, publication status) to be used as criteria f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D11D5A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D11D5A" w:rsidP="00BD63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-5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D11D5A" w:rsidP="00BD63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D11D5A" w:rsidP="00BD63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731BC4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731BC4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D11D5A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-6</w:t>
            </w:r>
          </w:p>
        </w:tc>
      </w:tr>
      <w:tr w:rsidR="00570319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42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570319" w:rsidP="00EA783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0319" w:rsidRPr="00FD6E06" w:rsidRDefault="00D11D5A" w:rsidP="00BD63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535341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st and define all variables for which data will be sought (e.g., </w:t>
            </w:r>
            <w:r w:rsidRPr="000759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CO items, funding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D13C2F" w:rsidP="00BD63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  <w:bookmarkStart w:id="1" w:name="_GoBack"/>
            <w:bookmarkEnd w:id="1"/>
          </w:p>
        </w:tc>
      </w:tr>
      <w:tr w:rsidR="00535341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D13C2F" w:rsidP="00BD63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535341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</w:t>
            </w:r>
            <w:r w:rsidRPr="003A6A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D13C2F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535341" w:rsidRPr="00FD6E06" w:rsidTr="005353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535341" w:rsidRPr="00FD6E06" w:rsidTr="00535341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D13C2F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535341" w:rsidRPr="00FD6E06" w:rsidTr="0053534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D13C2F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535341" w:rsidRPr="00FD6E06" w:rsidTr="0053534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535341" w:rsidRPr="00FD6E06" w:rsidTr="0053534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D13C2F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535341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D13C2F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  <w:tr w:rsidR="00535341" w:rsidRPr="00FD6E06" w:rsidTr="005353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</w:t>
            </w:r>
            <w:r w:rsidRPr="009A53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, GRAD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535341" w:rsidP="005353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C2F">
              <w:rPr>
                <w:sz w:val="24"/>
                <w:szCs w:val="24"/>
              </w:rPr>
            </w:r>
            <w:r w:rsidR="00D13C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35341" w:rsidRPr="00FD6E06" w:rsidRDefault="00D13C2F" w:rsidP="005353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</w:p>
        </w:tc>
      </w:tr>
    </w:tbl>
    <w:p w:rsidR="00570319" w:rsidRDefault="00570319" w:rsidP="00570319"/>
    <w:p w:rsidR="00726F03" w:rsidRPr="00570319" w:rsidRDefault="00726F03" w:rsidP="00570319"/>
    <w:sectPr w:rsidR="00726F03" w:rsidRPr="00570319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26A8" w:rsidRDefault="00A226A8">
      <w:pPr>
        <w:spacing w:after="0" w:line="240" w:lineRule="auto"/>
      </w:pPr>
      <w:r>
        <w:separator/>
      </w:r>
    </w:p>
  </w:endnote>
  <w:endnote w:type="continuationSeparator" w:id="0">
    <w:p w:rsidR="00A226A8" w:rsidRDefault="00A22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022C37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08ED34C3" wp14:editId="0F0DC30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26A8" w:rsidRDefault="00A226A8">
      <w:pPr>
        <w:spacing w:after="0" w:line="240" w:lineRule="auto"/>
      </w:pPr>
      <w:r>
        <w:separator/>
      </w:r>
    </w:p>
  </w:footnote>
  <w:footnote w:type="continuationSeparator" w:id="0">
    <w:p w:rsidR="00A226A8" w:rsidRDefault="00A226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022C3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3C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D13C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319"/>
    <w:rsid w:val="00022C37"/>
    <w:rsid w:val="00535341"/>
    <w:rsid w:val="00570319"/>
    <w:rsid w:val="00726F03"/>
    <w:rsid w:val="00881768"/>
    <w:rsid w:val="00A226A8"/>
    <w:rsid w:val="00BD6371"/>
    <w:rsid w:val="00D11D5A"/>
    <w:rsid w:val="00D13C2F"/>
    <w:rsid w:val="00DB4968"/>
    <w:rsid w:val="00FD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19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703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319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57031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703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31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03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319"/>
    <w:rPr>
      <w:lang w:val="en-GB"/>
    </w:rPr>
  </w:style>
  <w:style w:type="character" w:customStyle="1" w:styleId="articlecitationyear">
    <w:name w:val="articlecitation_year"/>
    <w:basedOn w:val="DefaultParagraphFont"/>
    <w:rsid w:val="00570319"/>
  </w:style>
  <w:style w:type="character" w:customStyle="1" w:styleId="articlecitationvolume">
    <w:name w:val="articlecitation_volume"/>
    <w:basedOn w:val="DefaultParagraphFont"/>
    <w:rsid w:val="00570319"/>
  </w:style>
  <w:style w:type="paragraph" w:styleId="BalloonText">
    <w:name w:val="Balloon Text"/>
    <w:basedOn w:val="Normal"/>
    <w:link w:val="BalloonTextChar"/>
    <w:uiPriority w:val="99"/>
    <w:semiHidden/>
    <w:unhideWhenUsed/>
    <w:rsid w:val="00D11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D5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19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703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319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57031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703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31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03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319"/>
    <w:rPr>
      <w:lang w:val="en-GB"/>
    </w:rPr>
  </w:style>
  <w:style w:type="character" w:customStyle="1" w:styleId="articlecitationyear">
    <w:name w:val="articlecitation_year"/>
    <w:basedOn w:val="DefaultParagraphFont"/>
    <w:rsid w:val="00570319"/>
  </w:style>
  <w:style w:type="character" w:customStyle="1" w:styleId="articlecitationvolume">
    <w:name w:val="articlecitation_volume"/>
    <w:basedOn w:val="DefaultParagraphFont"/>
    <w:rsid w:val="00570319"/>
  </w:style>
  <w:style w:type="paragraph" w:styleId="BalloonText">
    <w:name w:val="Balloon Text"/>
    <w:basedOn w:val="Normal"/>
    <w:link w:val="BalloonTextChar"/>
    <w:uiPriority w:val="99"/>
    <w:semiHidden/>
    <w:unhideWhenUsed/>
    <w:rsid w:val="00D11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D5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4</Words>
  <Characters>441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5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hi Wali</dc:creator>
  <cp:lastModifiedBy>Nidhi Dhingra</cp:lastModifiedBy>
  <cp:revision>2</cp:revision>
  <dcterms:created xsi:type="dcterms:W3CDTF">2019-07-30T07:40:00Z</dcterms:created>
  <dcterms:modified xsi:type="dcterms:W3CDTF">2019-07-30T07:40:00Z</dcterms:modified>
</cp:coreProperties>
</file>